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97C68" w14:textId="78A12137" w:rsidR="00891C58" w:rsidRDefault="00891C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20ECEC49" w14:textId="266B894B" w:rsidR="007C59D2" w:rsidRPr="00F35207" w:rsidRDefault="00891C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CA782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C0795D">
        <w:rPr>
          <w:rFonts w:ascii="Times New Roman" w:hAnsi="Times New Roman" w:cs="Times New Roman"/>
          <w:b/>
          <w:sz w:val="24"/>
          <w:szCs w:val="24"/>
          <w:lang w:val="en-US"/>
        </w:rPr>
        <w:t>able.</w:t>
      </w:r>
      <w:r w:rsidR="00C079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59D2" w:rsidRPr="0017224A">
        <w:rPr>
          <w:rFonts w:ascii="Times New Roman" w:hAnsi="Times New Roman" w:cs="Times New Roman"/>
          <w:sz w:val="24"/>
          <w:szCs w:val="24"/>
          <w:lang w:val="en-US"/>
        </w:rPr>
        <w:t>Sensitivity, specificity, and area under the curve</w:t>
      </w:r>
      <w:r w:rsidR="007C59D2">
        <w:rPr>
          <w:rFonts w:ascii="Times New Roman" w:hAnsi="Times New Roman" w:cs="Times New Roman"/>
          <w:sz w:val="24"/>
          <w:szCs w:val="24"/>
          <w:lang w:val="en-US"/>
        </w:rPr>
        <w:t xml:space="preserve"> (AUC) for different EFS cut-offs in relation to different numbers of mGA impairment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17"/>
        <w:gridCol w:w="641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7C59D2" w:rsidRPr="00C0795D" w14:paraId="0C512F70" w14:textId="77777777" w:rsidTr="007C59D2">
        <w:tc>
          <w:tcPr>
            <w:tcW w:w="1317" w:type="dxa"/>
            <w:vMerge w:val="restart"/>
            <w:tcBorders>
              <w:left w:val="nil"/>
              <w:right w:val="nil"/>
            </w:tcBorders>
          </w:tcPr>
          <w:p w14:paraId="1AA0A247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mGA number of impairments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</w:tcPr>
          <w:p w14:paraId="1F7E4FB1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4BC4013B" w14:textId="0058AADC" w:rsidR="007C59D2" w:rsidRPr="00C0795D" w:rsidRDefault="00833047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1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39701CA9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1D084C46" w14:textId="649F6BAC" w:rsidR="007C59D2" w:rsidRPr="00C0795D" w:rsidRDefault="00833047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2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6262DAD7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057259E7" w14:textId="52F296B4" w:rsidR="007C59D2" w:rsidRPr="00C0795D" w:rsidRDefault="00833047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0EEFA6B2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1ADAC1D9" w14:textId="3F8C4ADC" w:rsidR="007C59D2" w:rsidRPr="00C0795D" w:rsidRDefault="00833047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4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554B6ABC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494AA462" w14:textId="0420C11A" w:rsidR="007C59D2" w:rsidRPr="00C0795D" w:rsidRDefault="00833047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5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4F9127A1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0EAA3823" w14:textId="779CBA7D" w:rsidR="007C59D2" w:rsidRPr="00C0795D" w:rsidRDefault="00833047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 xml:space="preserve">≥6 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333858BA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13B0B263" w14:textId="52AB4884" w:rsidR="007C59D2" w:rsidRPr="00C0795D" w:rsidRDefault="00BA61E3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7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7CB83922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4274BDE5" w14:textId="1009DA94" w:rsidR="007C59D2" w:rsidRPr="00C0795D" w:rsidRDefault="00BA61E3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8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13A5CD71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5AC713F5" w14:textId="65132572" w:rsidR="007C59D2" w:rsidRPr="00C0795D" w:rsidRDefault="00BA61E3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9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225588C7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466D0DEA" w14:textId="2A9083C5" w:rsidR="007C59D2" w:rsidRPr="00C0795D" w:rsidRDefault="00BA61E3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</w:tcPr>
          <w:p w14:paraId="60BB98C1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EFS</w:t>
            </w:r>
          </w:p>
          <w:p w14:paraId="17E020A6" w14:textId="051BF1FD" w:rsidR="007C59D2" w:rsidRPr="00C0795D" w:rsidRDefault="00BA61E3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11</w:t>
            </w:r>
          </w:p>
        </w:tc>
      </w:tr>
      <w:tr w:rsidR="007C59D2" w:rsidRPr="00C0795D" w14:paraId="3D79E2F4" w14:textId="77777777" w:rsidTr="006C293A"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9598D5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</w:tcPr>
          <w:p w14:paraId="0314DF40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52C552BF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77044194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7954B396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417A8631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147AD3A7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47167CF1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44C40A22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2FC5995D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4A99448C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74E79ECD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74C4068C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1F3C0E3D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5DFB0ADB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02DC6574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5C2CCA36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3D5666DE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36B516AF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5C340EB7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542565D6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39C0970A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14:paraId="2C6F1B5F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SP</w:t>
            </w:r>
          </w:p>
        </w:tc>
      </w:tr>
      <w:tr w:rsidR="00AF5B0F" w:rsidRPr="00C0795D" w14:paraId="4BBDA805" w14:textId="77777777" w:rsidTr="006C293A">
        <w:trPr>
          <w:trHeight w:val="202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BB4BA" w14:textId="77B61C64" w:rsidR="00AF5B0F" w:rsidRPr="00C0795D" w:rsidRDefault="00AF5B0F" w:rsidP="00D44AD1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19F73" w14:textId="446A6EA9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C9559" w14:textId="5783E0F8" w:rsidR="00AF5B0F" w:rsidRPr="00C0795D" w:rsidRDefault="00AF5B0F" w:rsidP="00BA4F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A390C" w14:textId="271AA0BA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25144" w14:textId="23FE6EFE" w:rsidR="00AF5B0F" w:rsidRPr="00C0795D" w:rsidRDefault="00AF5B0F" w:rsidP="006C53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99065" w14:textId="76BAED76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22BA6" w14:textId="33B0094D" w:rsidR="00AF5B0F" w:rsidRPr="00C0795D" w:rsidRDefault="00AF5B0F" w:rsidP="00E05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1C6F3" w14:textId="0A37A1C5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C1B55" w14:textId="5525A885" w:rsidR="00AF5B0F" w:rsidRPr="00C0795D" w:rsidRDefault="00AF5B0F" w:rsidP="00D879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0CAA2" w14:textId="61D267E8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A0CB6" w14:textId="0C604029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53996" w14:textId="2E96EF65" w:rsidR="00AF5B0F" w:rsidRPr="00F4138A" w:rsidRDefault="00AF5B0F" w:rsidP="00CE3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6884C" w14:textId="75CE61D8" w:rsidR="00AF5B0F" w:rsidRPr="00F4138A" w:rsidRDefault="00AF5B0F" w:rsidP="003D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C9CF8" w14:textId="6FC6D5F4" w:rsidR="00AF5B0F" w:rsidRPr="00F4138A" w:rsidRDefault="00AF5B0F" w:rsidP="008F2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A8A74" w14:textId="6865F3DF" w:rsidR="00AF5B0F" w:rsidRPr="00F4138A" w:rsidRDefault="00AF5B0F" w:rsidP="001863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A7B97" w14:textId="5C87375D" w:rsidR="00AF5B0F" w:rsidRPr="00C0795D" w:rsidRDefault="00AF5B0F" w:rsidP="00632D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94AAA" w14:textId="628BF3B9" w:rsidR="00AF5B0F" w:rsidRPr="00C0795D" w:rsidRDefault="00AF5B0F" w:rsidP="00447D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2C81F" w14:textId="703F6E5D" w:rsidR="00AF5B0F" w:rsidRPr="00C0795D" w:rsidRDefault="00AF5B0F" w:rsidP="00972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2ACEA" w14:textId="76F662EC" w:rsidR="00AF5B0F" w:rsidRPr="00C0795D" w:rsidRDefault="00AF5B0F" w:rsidP="00AF5B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968E3" w14:textId="02E50F81" w:rsidR="00AF5B0F" w:rsidRPr="00C0795D" w:rsidRDefault="00117681" w:rsidP="00117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1C9A6" w14:textId="7F24BD22" w:rsidR="00AF5B0F" w:rsidRPr="00C0795D" w:rsidRDefault="00AF5B0F" w:rsidP="00784C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8CCB4" w14:textId="6C093D27" w:rsidR="00AF5B0F" w:rsidRPr="00C0795D" w:rsidRDefault="009A29DF" w:rsidP="009A2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AE707" w14:textId="7492249D" w:rsidR="00AF5B0F" w:rsidRPr="00C0795D" w:rsidRDefault="00AF5B0F" w:rsidP="007A0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F5B0F" w:rsidRPr="00C0795D" w14:paraId="1C3730F8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244DAC5" w14:textId="32D3DE10" w:rsidR="00AF5B0F" w:rsidRPr="00C0795D" w:rsidRDefault="00AF5B0F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6898711" w14:textId="7AD47A72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50F664D" w14:textId="14E2A0DC" w:rsidR="00AF5B0F" w:rsidRPr="00C0795D" w:rsidRDefault="00AF5B0F" w:rsidP="00BA4F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AD46A9F" w14:textId="51F4602E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20B16A7" w14:textId="021969DA" w:rsidR="00AF5B0F" w:rsidRPr="00C0795D" w:rsidRDefault="00AF5B0F" w:rsidP="006C53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E70C3AE" w14:textId="5DD60642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70FE132" w14:textId="7BA2E820" w:rsidR="00AF5B0F" w:rsidRPr="00C0795D" w:rsidRDefault="00AF5B0F" w:rsidP="00E05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73F2616" w14:textId="2588BFED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CA4FBA1" w14:textId="404C9610" w:rsidR="00AF5B0F" w:rsidRPr="00C0795D" w:rsidRDefault="00AF5B0F" w:rsidP="00D879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055F69A" w14:textId="685D6401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CE244BD" w14:textId="324140D0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F73FBD9" w14:textId="39EF110E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F9190F7" w14:textId="1EA6887A" w:rsidR="00AF5B0F" w:rsidRPr="00F4138A" w:rsidRDefault="00AF5B0F" w:rsidP="003D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E734B77" w14:textId="6F501F1F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822F81C" w14:textId="4B67CE66" w:rsidR="00AF5B0F" w:rsidRPr="00F4138A" w:rsidRDefault="00AF5B0F" w:rsidP="001863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09528F5" w14:textId="550C8640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551103B" w14:textId="4CC95342" w:rsidR="00AF5B0F" w:rsidRPr="00C0795D" w:rsidRDefault="00AF5B0F" w:rsidP="00447D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1E85704" w14:textId="469F81B2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95EF50B" w14:textId="6410E38C" w:rsidR="00AF5B0F" w:rsidRPr="00C0795D" w:rsidRDefault="00AF5B0F" w:rsidP="00AF5B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AEB7080" w14:textId="75BA308A" w:rsidR="00AF5B0F" w:rsidRPr="00C0795D" w:rsidRDefault="00117681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547BF9B" w14:textId="5228B7EC" w:rsidR="00AF5B0F" w:rsidRPr="00C0795D" w:rsidRDefault="00784C77" w:rsidP="00784C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C8E86BC" w14:textId="737509E3" w:rsidR="00AF5B0F" w:rsidRPr="00C0795D" w:rsidRDefault="009A29D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2D3A393" w14:textId="060E7B05" w:rsidR="00AF5B0F" w:rsidRPr="00C0795D" w:rsidRDefault="007A0B24" w:rsidP="007A0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AF5B0F" w:rsidRPr="00C0795D" w14:paraId="49C3284F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C5E6985" w14:textId="5AEF1631" w:rsidR="00AF5B0F" w:rsidRPr="00C0795D" w:rsidRDefault="00AF5B0F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≥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D02DB7A" w14:textId="0F74B12B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1AA87BA" w14:textId="1911CDCA" w:rsidR="00AF5B0F" w:rsidRPr="00C0795D" w:rsidRDefault="00AF5B0F" w:rsidP="00BA4F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625AB15" w14:textId="3683ECF7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E212D86" w14:textId="1BD0B4DB" w:rsidR="00AF5B0F" w:rsidRPr="00C0795D" w:rsidRDefault="00AF5B0F" w:rsidP="006C53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9DC7945" w14:textId="5405F3A9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A253530" w14:textId="0D557BF6" w:rsidR="00AF5B0F" w:rsidRPr="00C0795D" w:rsidRDefault="00AF5B0F" w:rsidP="00E05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0766C93" w14:textId="629638D3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A2FF9E0" w14:textId="1EE3B55D" w:rsidR="00AF5B0F" w:rsidRPr="00C0795D" w:rsidRDefault="00AF5B0F" w:rsidP="00D879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D91E23C" w14:textId="102A2556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0A1179F" w14:textId="567EAC99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F142A78" w14:textId="7D8A33B8" w:rsidR="00AF5B0F" w:rsidRPr="00F4138A" w:rsidRDefault="00AF5B0F" w:rsidP="00CE3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3AE1329" w14:textId="414D19D8" w:rsidR="00AF5B0F" w:rsidRPr="00F4138A" w:rsidRDefault="00AF5B0F" w:rsidP="003D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821F65F" w14:textId="52BE730A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9F55242" w14:textId="53A5485E" w:rsidR="00AF5B0F" w:rsidRPr="00F4138A" w:rsidRDefault="00AF5B0F" w:rsidP="001863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3618D37" w14:textId="46C029B3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073254A" w14:textId="3DBF47C9" w:rsidR="00AF5B0F" w:rsidRPr="00C0795D" w:rsidRDefault="00AF5B0F" w:rsidP="00447D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C6A4519" w14:textId="3A5AC0B4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3E9B949" w14:textId="03A29C54" w:rsidR="00AF5B0F" w:rsidRPr="00C0795D" w:rsidRDefault="00AF5B0F" w:rsidP="00AF5B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875D9E6" w14:textId="425C9B2F" w:rsidR="00AF5B0F" w:rsidRPr="00C0795D" w:rsidRDefault="00117681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C34FEC2" w14:textId="336B98A0" w:rsidR="00AF5B0F" w:rsidRPr="00C0795D" w:rsidRDefault="00784C77" w:rsidP="00784C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81E26C8" w14:textId="081D9F4D" w:rsidR="00AF5B0F" w:rsidRPr="00C0795D" w:rsidRDefault="009A29D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7C27304" w14:textId="7CFF9329" w:rsidR="00AF5B0F" w:rsidRPr="00C0795D" w:rsidRDefault="007A0B24" w:rsidP="007A0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AF5B0F" w:rsidRPr="00C0795D" w14:paraId="57013095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EEE3FF4" w14:textId="54A162C8" w:rsidR="00AF5B0F" w:rsidRPr="00D44AD1" w:rsidRDefault="00AF5B0F" w:rsidP="00252C8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5186B00" w14:textId="697DA17E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4CDC667" w14:textId="68F03316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5412A5F" w14:textId="1A1A273B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00346E4" w14:textId="2B65EE8B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8C38480" w14:textId="618898C1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FBEFD03" w14:textId="5E6F4D6B" w:rsidR="00AF5B0F" w:rsidRPr="00C0795D" w:rsidRDefault="00AF5B0F" w:rsidP="00E05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CFD461E" w14:textId="047E526D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B77A145" w14:textId="54B6853F" w:rsidR="00AF5B0F" w:rsidRPr="00C0795D" w:rsidRDefault="00AF5B0F" w:rsidP="00D879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772D2FE" w14:textId="1AEB409F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B154F16" w14:textId="2FC68009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B87DFA6" w14:textId="4A8A28F6" w:rsidR="00AF5B0F" w:rsidRPr="00F4138A" w:rsidRDefault="00AF5B0F" w:rsidP="00CE3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69BC948" w14:textId="51C9979B" w:rsidR="00AF5B0F" w:rsidRPr="00F4138A" w:rsidRDefault="00AF5B0F" w:rsidP="003D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185B12B" w14:textId="4CF449C2" w:rsidR="00AF5B0F" w:rsidRPr="00F4138A" w:rsidRDefault="00AF5B0F" w:rsidP="008F2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0EA6237" w14:textId="153DB875" w:rsidR="00AF5B0F" w:rsidRPr="00F4138A" w:rsidRDefault="00AF5B0F" w:rsidP="001863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AC6962C" w14:textId="515F0E9B" w:rsidR="00AF5B0F" w:rsidRPr="00C0795D" w:rsidRDefault="00AF5B0F" w:rsidP="00632D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F7BF22E" w14:textId="4D71AD64" w:rsidR="00AF5B0F" w:rsidRPr="00C0795D" w:rsidRDefault="00AF5B0F" w:rsidP="00447D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106B84A" w14:textId="767324E1" w:rsidR="00AF5B0F" w:rsidRPr="00C0795D" w:rsidRDefault="00AF5B0F" w:rsidP="00972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9D89FCF" w14:textId="34C8BA79" w:rsidR="00AF5B0F" w:rsidRPr="00C0795D" w:rsidRDefault="00AF5B0F" w:rsidP="00AF5B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677B97F" w14:textId="3A113CF7" w:rsidR="00AF5B0F" w:rsidRPr="00C0795D" w:rsidRDefault="00117681" w:rsidP="00117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A13EE5E" w14:textId="2CDF60BE" w:rsidR="00AF5B0F" w:rsidRPr="00C0795D" w:rsidRDefault="00784C77" w:rsidP="00784C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9AC4C97" w14:textId="7AAE3469" w:rsidR="00AF5B0F" w:rsidRPr="00C0795D" w:rsidRDefault="009A29D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202F86C" w14:textId="06B37951" w:rsidR="00AF5B0F" w:rsidRPr="00C0795D" w:rsidRDefault="007A0B24" w:rsidP="007A0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AF5B0F" w:rsidRPr="00C0795D" w14:paraId="5FB5ADC9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3B1ACCD" w14:textId="0D3A5A1D" w:rsidR="00AF5B0F" w:rsidRPr="00C0795D" w:rsidRDefault="00AF5B0F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≥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23F2B29" w14:textId="2B6A12A4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C6792F2" w14:textId="25C09A67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C7D1997" w14:textId="1C171CCA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64BA13B" w14:textId="11BD6F5D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E751325" w14:textId="223C4D1B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C6C73EC" w14:textId="0FB358BD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7A7D36B" w14:textId="7A8CDB13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C666991" w14:textId="2EBA1B42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FECB446" w14:textId="2C25F69B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6CC97AE" w14:textId="4E77A0D3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1E3B52A" w14:textId="14E38F21" w:rsidR="00AF5B0F" w:rsidRPr="00F4138A" w:rsidRDefault="00AF5B0F" w:rsidP="00CE3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7AA0CFC" w14:textId="49E3270E" w:rsidR="00AF5B0F" w:rsidRPr="00F4138A" w:rsidRDefault="00AF5B0F" w:rsidP="003D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1C0FBC8" w14:textId="47AA10A2" w:rsidR="00AF5B0F" w:rsidRPr="00F4138A" w:rsidRDefault="00AF5B0F" w:rsidP="008F2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3881880" w14:textId="726BA71B" w:rsidR="00AF5B0F" w:rsidRPr="00F4138A" w:rsidRDefault="00AF5B0F" w:rsidP="001863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720AF1B" w14:textId="42FF1CC2" w:rsidR="00AF5B0F" w:rsidRPr="00C0795D" w:rsidRDefault="00AF5B0F" w:rsidP="00632D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BEA7906" w14:textId="02FA20DA" w:rsidR="00AF5B0F" w:rsidRPr="00C0795D" w:rsidRDefault="00AF5B0F" w:rsidP="00447D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D31A955" w14:textId="2B37D043" w:rsidR="00AF5B0F" w:rsidRPr="00C0795D" w:rsidRDefault="00AF5B0F" w:rsidP="00972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539E6AA" w14:textId="67B667B4" w:rsidR="00AF5B0F" w:rsidRPr="00C0795D" w:rsidRDefault="00AF5B0F" w:rsidP="00AF5B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952D7DB" w14:textId="5B84C7EF" w:rsidR="00AF5B0F" w:rsidRPr="00C0795D" w:rsidRDefault="00117681" w:rsidP="00117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A2FCD11" w14:textId="248DE915" w:rsidR="00AF5B0F" w:rsidRPr="00C0795D" w:rsidRDefault="00784C77" w:rsidP="00784C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6DADD37" w14:textId="215FFE5F" w:rsidR="00AF5B0F" w:rsidRPr="00C0795D" w:rsidRDefault="009A29D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565713B" w14:textId="0DF92136" w:rsidR="00AF5B0F" w:rsidRPr="00C0795D" w:rsidRDefault="007A0B24" w:rsidP="007A0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AF5B0F" w:rsidRPr="00C0795D" w14:paraId="4D4096D9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7D8F18D" w14:textId="1202373A" w:rsidR="00AF5B0F" w:rsidRPr="00C0795D" w:rsidRDefault="00AF5B0F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8B79FE4" w14:textId="033957E6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77DB65B" w14:textId="59D399D0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CC9BAAB" w14:textId="4AEF1A1D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20B0477" w14:textId="63F38EE2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BB73AFA" w14:textId="254C8F4E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F5E31F6" w14:textId="11B6B9B2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BAF5321" w14:textId="3B0CEADA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014EBA3" w14:textId="47DE6C38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DA08D1A" w14:textId="0CF6C745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35203D3" w14:textId="3F1CEA05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C6993EA" w14:textId="79BE7D62" w:rsidR="00AF5B0F" w:rsidRPr="00F4138A" w:rsidRDefault="00AF5B0F" w:rsidP="004D2F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95C3ED1" w14:textId="171DD692" w:rsidR="00AF5B0F" w:rsidRPr="00F4138A" w:rsidRDefault="00AF5B0F" w:rsidP="003D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2E2A45A" w14:textId="485697B6" w:rsidR="00AF5B0F" w:rsidRPr="00F4138A" w:rsidRDefault="00AF5B0F" w:rsidP="008F2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BC7F505" w14:textId="3792B9B4" w:rsidR="00AF5B0F" w:rsidRPr="00F4138A" w:rsidRDefault="00AF5B0F" w:rsidP="001863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10FC969" w14:textId="44B39887" w:rsidR="00AF5B0F" w:rsidRPr="00C0795D" w:rsidRDefault="00AF5B0F" w:rsidP="00632D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5AEA015" w14:textId="398D1FA3" w:rsidR="00AF5B0F" w:rsidRPr="00C0795D" w:rsidRDefault="00AF5B0F" w:rsidP="00447D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73FFE6C" w14:textId="58EE0D41" w:rsidR="00AF5B0F" w:rsidRPr="00C0795D" w:rsidRDefault="00AF5B0F" w:rsidP="00411F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D10694D" w14:textId="54F03EFE" w:rsidR="00AF5B0F" w:rsidRPr="00C0795D" w:rsidRDefault="00AF5B0F" w:rsidP="00AF5B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9A47050" w14:textId="76D24FF2" w:rsidR="00AF5B0F" w:rsidRPr="00C0795D" w:rsidRDefault="00117681" w:rsidP="00117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4756F86" w14:textId="7A00DDB7" w:rsidR="00AF5B0F" w:rsidRPr="00C0795D" w:rsidRDefault="00784C77" w:rsidP="00784C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84445F1" w14:textId="4A2C5259" w:rsidR="00AF5B0F" w:rsidRPr="00C0795D" w:rsidRDefault="009A29D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E3BF55C" w14:textId="749991E7" w:rsidR="00AF5B0F" w:rsidRPr="00C0795D" w:rsidRDefault="007A0B24" w:rsidP="007A0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AF5B0F" w:rsidRPr="00C0795D" w14:paraId="1E438871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1E7E729" w14:textId="1EF5A426" w:rsidR="00AF5B0F" w:rsidRPr="00C0795D" w:rsidRDefault="00AF5B0F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89BF20C" w14:textId="1A5CDB24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1A1B49E" w14:textId="15A4440E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39AC76D" w14:textId="0B517E96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3E152A6" w14:textId="5AAE18A0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62C9108" w14:textId="42FE42F6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6C4BADF" w14:textId="3B1AE457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441C41E" w14:textId="1BD540A1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A0D9B33" w14:textId="0BD00F0F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707C75F" w14:textId="0E4BC041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0786B2B" w14:textId="3350D58A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6B41A6E" w14:textId="69D609D5" w:rsidR="00AF5B0F" w:rsidRPr="00F4138A" w:rsidRDefault="00AF5B0F" w:rsidP="004D2F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6669E38" w14:textId="58459A20" w:rsidR="00AF5B0F" w:rsidRPr="00F4138A" w:rsidRDefault="00AF5B0F" w:rsidP="003D2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9D07CEB" w14:textId="7AD588AB" w:rsidR="00AF5B0F" w:rsidRPr="00F4138A" w:rsidRDefault="00AF5B0F" w:rsidP="008F2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E553483" w14:textId="6CA9C320" w:rsidR="00AF5B0F" w:rsidRPr="00F4138A" w:rsidRDefault="00AF5B0F" w:rsidP="001863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5CC6A38" w14:textId="28128083" w:rsidR="00AF5B0F" w:rsidRPr="00C0795D" w:rsidRDefault="00AF5B0F" w:rsidP="00632D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E13BE02" w14:textId="56739028" w:rsidR="00AF5B0F" w:rsidRPr="00C0795D" w:rsidRDefault="00AF5B0F" w:rsidP="00447D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66D407F" w14:textId="4B8D3484" w:rsidR="00AF5B0F" w:rsidRPr="00C0795D" w:rsidRDefault="00AF5B0F" w:rsidP="00411F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8502606" w14:textId="51FAD494" w:rsidR="00AF5B0F" w:rsidRPr="00C0795D" w:rsidRDefault="00AF5B0F" w:rsidP="00AF5B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5CF7E81" w14:textId="256EE079" w:rsidR="00AF5B0F" w:rsidRPr="00C0795D" w:rsidRDefault="00117681" w:rsidP="00117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4352242" w14:textId="455BDC0A" w:rsidR="00AF5B0F" w:rsidRPr="00C0795D" w:rsidRDefault="00784C77" w:rsidP="00784C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5702081" w14:textId="7E70D871" w:rsidR="00AF5B0F" w:rsidRPr="00C0795D" w:rsidRDefault="009A29D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99BEF98" w14:textId="338F876E" w:rsidR="00AF5B0F" w:rsidRPr="00C0795D" w:rsidRDefault="007A0B24" w:rsidP="007A0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AF5B0F" w:rsidRPr="00C0795D" w14:paraId="5B6C278F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FD611F2" w14:textId="708A246D" w:rsidR="00AF5B0F" w:rsidRPr="00C0795D" w:rsidRDefault="00AF5B0F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27B41E9" w14:textId="6FA227DC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D9C6F0B" w14:textId="28210407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55CEC4F" w14:textId="2420AAB8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8E28186" w14:textId="466CE586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48F97AA" w14:textId="68644538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3BA587B" w14:textId="7B9C6D52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EE14D1C" w14:textId="1DA9F663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45810A1" w14:textId="0CB80CCF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182A1B7" w14:textId="1C4B85BE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B82D048" w14:textId="6CA93B32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47D3C16" w14:textId="10A2A53F" w:rsidR="00AF5B0F" w:rsidRPr="00F4138A" w:rsidRDefault="00AF5B0F" w:rsidP="004D2F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3770158" w14:textId="7F10F03D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77B4F6F" w14:textId="7331F168" w:rsidR="00AF5B0F" w:rsidRPr="00F4138A" w:rsidRDefault="00AF5B0F" w:rsidP="008F2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0A30D39" w14:textId="72FE12CB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A3F0A84" w14:textId="10BA23E0" w:rsidR="00AF5B0F" w:rsidRPr="00C0795D" w:rsidRDefault="00AF5B0F" w:rsidP="00632D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F833661" w14:textId="10745B60" w:rsidR="00AF5B0F" w:rsidRPr="00C0795D" w:rsidRDefault="00AF5B0F" w:rsidP="00447D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7CA0B90" w14:textId="4E30D6F6" w:rsidR="00AF5B0F" w:rsidRPr="00C0795D" w:rsidRDefault="00AF5B0F" w:rsidP="00411F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D2A9BD6" w14:textId="77C5BB07" w:rsidR="00AF5B0F" w:rsidRPr="00C0795D" w:rsidRDefault="00AF5B0F" w:rsidP="00AF5B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6A9126C" w14:textId="76281671" w:rsidR="00AF5B0F" w:rsidRPr="00C0795D" w:rsidRDefault="00117681" w:rsidP="00117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F347D1F" w14:textId="17400248" w:rsidR="00AF5B0F" w:rsidRPr="00C0795D" w:rsidRDefault="00784C77" w:rsidP="00784C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BB0D778" w14:textId="1EDF7AA5" w:rsidR="00AF5B0F" w:rsidRPr="00C0795D" w:rsidRDefault="009A29D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A46DBD5" w14:textId="214485A0" w:rsidR="00AF5B0F" w:rsidRPr="00C0795D" w:rsidRDefault="007A0B24" w:rsidP="007A0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AF5B0F" w:rsidRPr="00C0795D" w14:paraId="564E8075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368718" w14:textId="46112664" w:rsidR="00AF5B0F" w:rsidRPr="00C0795D" w:rsidRDefault="00AF5B0F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9E97E02" w14:textId="47D6AE62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D93E7D9" w14:textId="77C6FE91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E32307F" w14:textId="7F3689FF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67B489B" w14:textId="4499415A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29D65A8" w14:textId="0EA56BBE" w:rsidR="00AF5B0F" w:rsidRPr="00C0795D" w:rsidRDefault="00AF5B0F" w:rsidP="005A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B51C7E8" w14:textId="2184B83B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B6EDC16" w14:textId="581B53FA" w:rsidR="00AF5B0F" w:rsidRPr="00C0795D" w:rsidRDefault="00AF5B0F" w:rsidP="0014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6FDF26F" w14:textId="1F800121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74A803C" w14:textId="44DE81D0" w:rsidR="00AF5B0F" w:rsidRPr="00F4138A" w:rsidRDefault="00AF5B0F" w:rsidP="006E2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0267DED" w14:textId="4B53E5F1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FB9B7CD" w14:textId="0549E426" w:rsidR="00AF5B0F" w:rsidRPr="00F4138A" w:rsidRDefault="00AF5B0F" w:rsidP="004D2F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2CD10FC" w14:textId="6E459924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0116166" w14:textId="2EA0A625" w:rsidR="00AF5B0F" w:rsidRPr="00F4138A" w:rsidRDefault="00AF5B0F" w:rsidP="008F2B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5D25555" w14:textId="60A9F3E2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120581A" w14:textId="639DFE7F" w:rsidR="00AF5B0F" w:rsidRPr="00C0795D" w:rsidRDefault="00AF5B0F" w:rsidP="00632D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0E09618" w14:textId="10E97520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2EAD67B" w14:textId="3EBFDDA7" w:rsidR="00AF5B0F" w:rsidRPr="00C0795D" w:rsidRDefault="00AF5B0F" w:rsidP="00411F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6331CA0" w14:textId="3062F39F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1DE0E33" w14:textId="1ED68BD7" w:rsidR="00AF5B0F" w:rsidRPr="00C0795D" w:rsidRDefault="00117681" w:rsidP="00117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ED39FD4" w14:textId="3CD91789" w:rsidR="00AF5B0F" w:rsidRPr="00C0795D" w:rsidRDefault="00784C77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7A77809" w14:textId="73570888" w:rsidR="00AF5B0F" w:rsidRPr="00C0795D" w:rsidRDefault="009A29DF" w:rsidP="009A2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EB4B9F3" w14:textId="5DD3A13E" w:rsidR="00AF5B0F" w:rsidRPr="00C0795D" w:rsidRDefault="007A0B24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AF5B0F" w:rsidRPr="00C0795D" w14:paraId="15F061A7" w14:textId="77777777" w:rsidTr="006C293A">
        <w:trPr>
          <w:trHeight w:val="1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CA2F8E6" w14:textId="1AFA9C61" w:rsidR="00AF5B0F" w:rsidRPr="00C0795D" w:rsidRDefault="00AF5B0F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≥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33354B7" w14:textId="10F32DEE" w:rsidR="00AF5B0F" w:rsidRPr="00C0795D" w:rsidRDefault="00AF5B0F" w:rsidP="00E525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345BD0E" w14:textId="73C8C1FD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572B45A" w14:textId="7CB26505" w:rsidR="00AF5B0F" w:rsidRPr="00C0795D" w:rsidRDefault="00AF5B0F" w:rsidP="00716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C7DBA9D" w14:textId="3516BE8F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E6CCB50" w14:textId="60659344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EC09155" w14:textId="4A57B342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C94387A" w14:textId="4D48E23E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D478EEA" w14:textId="7C4934EA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D4284BF" w14:textId="44801ABF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BEB4FC8" w14:textId="0D45D6F3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D606E92" w14:textId="3884738F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77E9261" w14:textId="7DC0F360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DC28E0B" w14:textId="659BEBCE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38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BD03109" w14:textId="12C668AA" w:rsidR="00AF5B0F" w:rsidRPr="00F4138A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CF5F59E" w14:textId="799D6B13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2DC95F3" w14:textId="37ABC7C1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3716650" w14:textId="350FD278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06EFF80" w14:textId="6638A8CD" w:rsidR="00AF5B0F" w:rsidRPr="00C0795D" w:rsidRDefault="00AF5B0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D4CB5AD" w14:textId="5445585C" w:rsidR="00AF5B0F" w:rsidRPr="00C0795D" w:rsidRDefault="00117681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2E2A86F" w14:textId="0794604F" w:rsidR="00AF5B0F" w:rsidRPr="00C0795D" w:rsidRDefault="00784C77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C646418" w14:textId="241EFDCC" w:rsidR="00AF5B0F" w:rsidRPr="00C0795D" w:rsidRDefault="009A29DF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260C849" w14:textId="71D591A8" w:rsidR="00AF5B0F" w:rsidRPr="00C0795D" w:rsidRDefault="007A0B24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C59D2" w:rsidRPr="00C0795D" w14:paraId="6A4CD74F" w14:textId="77777777" w:rsidTr="006C293A"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</w:tcPr>
          <w:p w14:paraId="45E3B5AA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AUC</w:t>
            </w:r>
          </w:p>
          <w:p w14:paraId="4BBD04A3" w14:textId="77777777" w:rsidR="007C59D2" w:rsidRPr="00C0795D" w:rsidRDefault="007C59D2" w:rsidP="00252C87">
            <w:pPr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</w:t>
            </w:r>
            <w:r w:rsidRPr="00C07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  <w:r w:rsidRPr="00C0795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D67BECD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6</w:t>
            </w:r>
          </w:p>
          <w:p w14:paraId="000F934C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79; 0.94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0926F66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8</w:t>
            </w:r>
          </w:p>
          <w:p w14:paraId="3CC87D04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84; 0.92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270C55D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89</w:t>
            </w:r>
          </w:p>
          <w:p w14:paraId="6B50627D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85; 0.93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5DF5039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0</w:t>
            </w:r>
          </w:p>
          <w:p w14:paraId="63154317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86; 0.93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1BBC5E3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1</w:t>
            </w:r>
          </w:p>
          <w:p w14:paraId="5BA36AF5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88; 0.94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74B1C83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2</w:t>
            </w:r>
          </w:p>
          <w:p w14:paraId="07918976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89; 0.95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5532C5C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4</w:t>
            </w:r>
          </w:p>
          <w:p w14:paraId="12D9C3FB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91; 0.96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7401FB8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2</w:t>
            </w:r>
          </w:p>
          <w:p w14:paraId="020D9DC7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88; 0.95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F6A9D27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2</w:t>
            </w:r>
          </w:p>
          <w:p w14:paraId="181BD46A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87; 0.96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EB0988E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3</w:t>
            </w:r>
          </w:p>
          <w:p w14:paraId="57D98CAD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88; 0.98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FF6A3E3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0.96</w:t>
            </w:r>
          </w:p>
          <w:p w14:paraId="43FA098A" w14:textId="77777777" w:rsidR="007C59D2" w:rsidRPr="00C0795D" w:rsidRDefault="007C59D2" w:rsidP="00252C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95D">
              <w:rPr>
                <w:rFonts w:ascii="Times New Roman" w:hAnsi="Times New Roman" w:cs="Times New Roman"/>
                <w:lang w:val="en-US"/>
              </w:rPr>
              <w:t>(0.94; 0.99)</w:t>
            </w:r>
          </w:p>
        </w:tc>
      </w:tr>
    </w:tbl>
    <w:p w14:paraId="4AD7F45F" w14:textId="77777777" w:rsidR="009706B0" w:rsidRDefault="009706B0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C415348" w14:textId="50F6EAE1" w:rsidR="00DA56B4" w:rsidRDefault="00C0795D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Abbreviations: mGA</w:t>
      </w:r>
      <w:r w:rsidR="0039592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modified Geriatric Assessment</w:t>
      </w:r>
      <w:r w:rsidR="0039592F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FS</w:t>
      </w:r>
      <w:r w:rsidR="0039592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Edmonton Frail Scale</w:t>
      </w:r>
      <w:r w:rsidR="0039592F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E</w:t>
      </w:r>
      <w:r w:rsidR="0039592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ensitivity</w:t>
      </w:r>
      <w:r w:rsidR="0039592F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P</w:t>
      </w:r>
      <w:r w:rsidR="0039592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pecifici</w:t>
      </w:r>
      <w:r w:rsidR="006665D0">
        <w:rPr>
          <w:rFonts w:ascii="Times New Roman" w:hAnsi="Times New Roman" w:cs="Times New Roman"/>
          <w:bCs/>
          <w:sz w:val="20"/>
          <w:szCs w:val="20"/>
          <w:lang w:val="en-US"/>
        </w:rPr>
        <w:t>t</w:t>
      </w:r>
      <w:r w:rsidR="00A97DFA">
        <w:rPr>
          <w:rFonts w:ascii="Times New Roman" w:hAnsi="Times New Roman" w:cs="Times New Roman"/>
          <w:bCs/>
          <w:sz w:val="20"/>
          <w:szCs w:val="20"/>
          <w:lang w:val="en-US"/>
        </w:rPr>
        <w:t>y</w:t>
      </w:r>
    </w:p>
    <w:p w14:paraId="2C89CBF6" w14:textId="77777777" w:rsidR="00B5282E" w:rsidRPr="002E5807" w:rsidRDefault="00B5282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282E" w:rsidRPr="002E5807" w:rsidSect="00A02C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C2D84" w14:textId="77777777" w:rsidR="00591B72" w:rsidRDefault="00591B72" w:rsidP="001B1AD5">
      <w:pPr>
        <w:spacing w:after="0" w:line="240" w:lineRule="auto"/>
      </w:pPr>
      <w:r>
        <w:separator/>
      </w:r>
    </w:p>
  </w:endnote>
  <w:endnote w:type="continuationSeparator" w:id="0">
    <w:p w14:paraId="23C5974F" w14:textId="77777777" w:rsidR="00591B72" w:rsidRDefault="00591B72" w:rsidP="001B1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1306E6" w14:textId="77777777" w:rsidR="00591B72" w:rsidRDefault="00591B72" w:rsidP="001B1AD5">
      <w:pPr>
        <w:spacing w:after="0" w:line="240" w:lineRule="auto"/>
      </w:pPr>
      <w:r>
        <w:separator/>
      </w:r>
    </w:p>
  </w:footnote>
  <w:footnote w:type="continuationSeparator" w:id="0">
    <w:p w14:paraId="69A1E385" w14:textId="77777777" w:rsidR="00591B72" w:rsidRDefault="00591B72" w:rsidP="001B1A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nb-NO" w:vendorID="64" w:dllVersion="131078" w:nlCheck="1" w:checkStyle="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AC0"/>
    <w:rsid w:val="00001E0A"/>
    <w:rsid w:val="0000702E"/>
    <w:rsid w:val="000124F0"/>
    <w:rsid w:val="0002506F"/>
    <w:rsid w:val="000718F7"/>
    <w:rsid w:val="00073746"/>
    <w:rsid w:val="00082757"/>
    <w:rsid w:val="00087E09"/>
    <w:rsid w:val="0009513F"/>
    <w:rsid w:val="000A010B"/>
    <w:rsid w:val="000B0C52"/>
    <w:rsid w:val="00117681"/>
    <w:rsid w:val="0012321E"/>
    <w:rsid w:val="001234A9"/>
    <w:rsid w:val="001278FE"/>
    <w:rsid w:val="00143164"/>
    <w:rsid w:val="00146CF3"/>
    <w:rsid w:val="00150A38"/>
    <w:rsid w:val="0017224A"/>
    <w:rsid w:val="00184668"/>
    <w:rsid w:val="0018639E"/>
    <w:rsid w:val="001B1AD5"/>
    <w:rsid w:val="001B7285"/>
    <w:rsid w:val="001C55D5"/>
    <w:rsid w:val="001D181C"/>
    <w:rsid w:val="001F0747"/>
    <w:rsid w:val="002132DF"/>
    <w:rsid w:val="00216D7E"/>
    <w:rsid w:val="00220B50"/>
    <w:rsid w:val="00225065"/>
    <w:rsid w:val="002316DE"/>
    <w:rsid w:val="002456BC"/>
    <w:rsid w:val="00247647"/>
    <w:rsid w:val="002D2A2B"/>
    <w:rsid w:val="002E19C2"/>
    <w:rsid w:val="002E5807"/>
    <w:rsid w:val="00334164"/>
    <w:rsid w:val="00337F43"/>
    <w:rsid w:val="0034584F"/>
    <w:rsid w:val="0039592F"/>
    <w:rsid w:val="003B0AC8"/>
    <w:rsid w:val="003D2155"/>
    <w:rsid w:val="00404907"/>
    <w:rsid w:val="004117BE"/>
    <w:rsid w:val="00411F41"/>
    <w:rsid w:val="00441588"/>
    <w:rsid w:val="00447D69"/>
    <w:rsid w:val="00474E71"/>
    <w:rsid w:val="00483B2C"/>
    <w:rsid w:val="0048444D"/>
    <w:rsid w:val="00487D06"/>
    <w:rsid w:val="00491F64"/>
    <w:rsid w:val="004A7041"/>
    <w:rsid w:val="004C63D7"/>
    <w:rsid w:val="004D2C59"/>
    <w:rsid w:val="004D2F3E"/>
    <w:rsid w:val="00530987"/>
    <w:rsid w:val="00570BA4"/>
    <w:rsid w:val="00573422"/>
    <w:rsid w:val="00591B72"/>
    <w:rsid w:val="005A463A"/>
    <w:rsid w:val="005A5194"/>
    <w:rsid w:val="005D7D8D"/>
    <w:rsid w:val="005E4493"/>
    <w:rsid w:val="005E7205"/>
    <w:rsid w:val="005F5403"/>
    <w:rsid w:val="00632DBF"/>
    <w:rsid w:val="006377F4"/>
    <w:rsid w:val="00661AB0"/>
    <w:rsid w:val="006665D0"/>
    <w:rsid w:val="00667ECF"/>
    <w:rsid w:val="006821C3"/>
    <w:rsid w:val="00686463"/>
    <w:rsid w:val="006B3402"/>
    <w:rsid w:val="006C293A"/>
    <w:rsid w:val="006C5332"/>
    <w:rsid w:val="006D1DF6"/>
    <w:rsid w:val="006E2D84"/>
    <w:rsid w:val="00716B98"/>
    <w:rsid w:val="00737B26"/>
    <w:rsid w:val="007506E9"/>
    <w:rsid w:val="00776AF6"/>
    <w:rsid w:val="00784C77"/>
    <w:rsid w:val="00785861"/>
    <w:rsid w:val="00786222"/>
    <w:rsid w:val="00794AC0"/>
    <w:rsid w:val="007A0B24"/>
    <w:rsid w:val="007A5A80"/>
    <w:rsid w:val="007C59D2"/>
    <w:rsid w:val="007E1F10"/>
    <w:rsid w:val="00814810"/>
    <w:rsid w:val="00833047"/>
    <w:rsid w:val="00833586"/>
    <w:rsid w:val="00852FF4"/>
    <w:rsid w:val="00891A39"/>
    <w:rsid w:val="00891C58"/>
    <w:rsid w:val="008A2FCA"/>
    <w:rsid w:val="008C4C49"/>
    <w:rsid w:val="008D3C83"/>
    <w:rsid w:val="008D4BC8"/>
    <w:rsid w:val="008E2301"/>
    <w:rsid w:val="008F2B24"/>
    <w:rsid w:val="008F4C56"/>
    <w:rsid w:val="00912987"/>
    <w:rsid w:val="0092525A"/>
    <w:rsid w:val="00926DC5"/>
    <w:rsid w:val="009316D8"/>
    <w:rsid w:val="00935B3D"/>
    <w:rsid w:val="00966183"/>
    <w:rsid w:val="009706B0"/>
    <w:rsid w:val="00972701"/>
    <w:rsid w:val="009A29DF"/>
    <w:rsid w:val="009C136F"/>
    <w:rsid w:val="009D454C"/>
    <w:rsid w:val="00A02C81"/>
    <w:rsid w:val="00A2083A"/>
    <w:rsid w:val="00A35351"/>
    <w:rsid w:val="00A36DE0"/>
    <w:rsid w:val="00A542D7"/>
    <w:rsid w:val="00A836A4"/>
    <w:rsid w:val="00A87502"/>
    <w:rsid w:val="00A97DFA"/>
    <w:rsid w:val="00AA05C4"/>
    <w:rsid w:val="00AC19C1"/>
    <w:rsid w:val="00AF5B0F"/>
    <w:rsid w:val="00B10825"/>
    <w:rsid w:val="00B44B20"/>
    <w:rsid w:val="00B5282E"/>
    <w:rsid w:val="00BA4FFE"/>
    <w:rsid w:val="00BA61E3"/>
    <w:rsid w:val="00BB6213"/>
    <w:rsid w:val="00BD359A"/>
    <w:rsid w:val="00BF0C9A"/>
    <w:rsid w:val="00C0795D"/>
    <w:rsid w:val="00C31F8C"/>
    <w:rsid w:val="00C365DA"/>
    <w:rsid w:val="00C81FBC"/>
    <w:rsid w:val="00CA1162"/>
    <w:rsid w:val="00CA7823"/>
    <w:rsid w:val="00CB74C3"/>
    <w:rsid w:val="00CC0F17"/>
    <w:rsid w:val="00CE0913"/>
    <w:rsid w:val="00CE38BC"/>
    <w:rsid w:val="00CF1CCC"/>
    <w:rsid w:val="00D44AD1"/>
    <w:rsid w:val="00D66850"/>
    <w:rsid w:val="00D879F2"/>
    <w:rsid w:val="00D9338E"/>
    <w:rsid w:val="00DA56B4"/>
    <w:rsid w:val="00DB600B"/>
    <w:rsid w:val="00DC202C"/>
    <w:rsid w:val="00DC4B24"/>
    <w:rsid w:val="00DE6856"/>
    <w:rsid w:val="00E05044"/>
    <w:rsid w:val="00E0795E"/>
    <w:rsid w:val="00E428BD"/>
    <w:rsid w:val="00E43A20"/>
    <w:rsid w:val="00E4499E"/>
    <w:rsid w:val="00E52512"/>
    <w:rsid w:val="00E566DE"/>
    <w:rsid w:val="00E90A3A"/>
    <w:rsid w:val="00EB6717"/>
    <w:rsid w:val="00F03D21"/>
    <w:rsid w:val="00F35207"/>
    <w:rsid w:val="00F36E9F"/>
    <w:rsid w:val="00F4138A"/>
    <w:rsid w:val="00F6324A"/>
    <w:rsid w:val="00F63886"/>
    <w:rsid w:val="00F6726C"/>
    <w:rsid w:val="00FB1886"/>
    <w:rsid w:val="00FB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9A7E3D3"/>
  <w15:chartTrackingRefBased/>
  <w15:docId w15:val="{78F52BEF-BEC2-4581-A953-192D1F0E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9D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2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1B1A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B1AD5"/>
  </w:style>
  <w:style w:type="paragraph" w:styleId="Bunntekst">
    <w:name w:val="footer"/>
    <w:basedOn w:val="Normal"/>
    <w:link w:val="BunntekstTegn"/>
    <w:uiPriority w:val="99"/>
    <w:unhideWhenUsed/>
    <w:rsid w:val="001B1A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B1AD5"/>
  </w:style>
  <w:style w:type="paragraph" w:styleId="Bobletekst">
    <w:name w:val="Balloon Text"/>
    <w:basedOn w:val="Normal"/>
    <w:link w:val="BobletekstTegn"/>
    <w:uiPriority w:val="99"/>
    <w:semiHidden/>
    <w:unhideWhenUsed/>
    <w:rsid w:val="00814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148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311</Characters>
  <Application>Microsoft Office Word</Application>
  <DocSecurity>4</DocSecurity>
  <Lines>10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te Saltyte-Benth</dc:creator>
  <cp:keywords/>
  <dc:description/>
  <cp:lastModifiedBy>Marit Slaaen</cp:lastModifiedBy>
  <cp:revision>2</cp:revision>
  <dcterms:created xsi:type="dcterms:W3CDTF">2023-03-15T15:03:00Z</dcterms:created>
  <dcterms:modified xsi:type="dcterms:W3CDTF">2023-03-15T15:03:00Z</dcterms:modified>
</cp:coreProperties>
</file>